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D790B" w14:textId="3DA85DD7" w:rsidR="00110D0E" w:rsidRDefault="00110D0E" w:rsidP="00110D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odds ratio for the factors associated with cleaning teeth at least once a day in </w:t>
      </w:r>
      <w:r>
        <w:rPr>
          <w:rFonts w:ascii="Times New Roman" w:hAnsi="Times New Roman" w:cs="Times New Roman"/>
          <w:b/>
          <w:bCs/>
          <w:sz w:val="24"/>
          <w:szCs w:val="24"/>
        </w:rPr>
        <w:t>Nep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476"/>
        <w:gridCol w:w="796"/>
        <w:gridCol w:w="1386"/>
        <w:gridCol w:w="796"/>
        <w:gridCol w:w="1386"/>
        <w:gridCol w:w="796"/>
        <w:gridCol w:w="1386"/>
        <w:gridCol w:w="796"/>
      </w:tblGrid>
      <w:tr w:rsidR="00110D0E" w:rsidRPr="008A7134" w14:paraId="2ED18577" w14:textId="77777777" w:rsidTr="00144803">
        <w:trPr>
          <w:trHeight w:val="5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9588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5784C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4EC3A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74722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0C9E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F7C7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796C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F780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C7F6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110D0E" w:rsidRPr="008A7134" w14:paraId="5B6B493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A034B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D1EA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DAE4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4C4AC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9C85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5A8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5AB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D88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443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6A67384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4CA6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4A75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4354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CD6F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0547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6428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56AA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089E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599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721EE17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656B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9149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0 (0.21-0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8304A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1404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 (0.89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BC2E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0F7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0 (0.35-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E77B6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6A8B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 (0.91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B1FC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1</w:t>
            </w:r>
          </w:p>
        </w:tc>
      </w:tr>
      <w:tr w:rsidR="00110D0E" w:rsidRPr="008A7134" w14:paraId="231A573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D94A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C006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9 (0.06-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8BC2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5D46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3 (0.79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1E61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97BC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3 (0.15-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DD48D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E31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 (0.82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8AAB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110D0E" w:rsidRPr="008A7134" w14:paraId="451BA5F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0DB4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92E2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B5AB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3F732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F156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DAE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722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691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255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2A8CEED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9C3C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8E53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E37BC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D0F7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6802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F15A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B94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3EFC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58F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610F2F1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3EE3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6D00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5 (0.95-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890B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477F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97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B6DD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979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 (0.72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38F3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B71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95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FCE0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93</w:t>
            </w:r>
          </w:p>
        </w:tc>
      </w:tr>
      <w:tr w:rsidR="00110D0E" w:rsidRPr="008A7134" w14:paraId="37CEDB7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D812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1B20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79B1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5DEC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06A2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6A8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EA7A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F75B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17E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4AD6039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59F3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A1C6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FAAC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8541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EB31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A920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708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ACDE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FA5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59698E1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4C13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4995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72 (2.16-3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B9A5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BC4A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0 (1.05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33EF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417A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99 (1.52-2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3C48E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504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1.01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BB13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8</w:t>
            </w:r>
          </w:p>
        </w:tc>
      </w:tr>
      <w:tr w:rsidR="00110D0E" w:rsidRPr="008A7134" w14:paraId="4F4C2B3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C50A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024FC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.27 (5.30-9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7C87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24CC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4 (1.08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950E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890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40 (2.35-4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0F30B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CABB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8 (1.01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64AB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8</w:t>
            </w:r>
          </w:p>
        </w:tc>
      </w:tr>
      <w:tr w:rsidR="00110D0E" w:rsidRPr="008A7134" w14:paraId="6BB23F2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2985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A7C9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.43 (2.82-14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AC842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15B2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9 (1.13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3A6F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0E7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16 (1.32-7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03E5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0EE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3 (1.04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196C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</w:tr>
      <w:tr w:rsidR="00110D0E" w:rsidRPr="008A7134" w14:paraId="189E714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EE7A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AF6EC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F871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F330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5AF6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885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327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F12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35CB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5DE8658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D9EE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57DB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412F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79C5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67C8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3C0E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157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F5A62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1C4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784247E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B931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6587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7 (0.22-0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C537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A3F8B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 (0.90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4718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28D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0 (0.71-2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90D0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443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0 (0.97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36FBB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23</w:t>
            </w:r>
          </w:p>
        </w:tc>
      </w:tr>
      <w:tr w:rsidR="00110D0E" w:rsidRPr="008A7134" w14:paraId="40ABCF6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D4322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53D8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9 (0.05-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542A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AAA6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8 (0.69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811E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892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5 (0.32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EDF6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E61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9 (0.83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DAD3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64</w:t>
            </w:r>
          </w:p>
        </w:tc>
      </w:tr>
      <w:tr w:rsidR="00110D0E" w:rsidRPr="008A7134" w14:paraId="30F15C3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199B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394EA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4CA1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ADD6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D9A7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37A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972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51D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A3A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16F427C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B914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249A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18B1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1433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BD99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6419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A38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561CA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6F1B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7102DE8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7471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E83D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9 (0.23-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3893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40E32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0 (0.86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180BB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8DB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9 (0.38-0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1154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7C5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6 (0.89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3D6C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</w:tr>
      <w:tr w:rsidR="00110D0E" w:rsidRPr="008A7134" w14:paraId="1C13733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03CF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F615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4 (0.25-0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61462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8BC0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 (0.86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357B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511C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6 (0.47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9782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251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6 (0.92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B20BC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75</w:t>
            </w:r>
          </w:p>
        </w:tc>
      </w:tr>
      <w:tr w:rsidR="00110D0E" w:rsidRPr="008A7134" w14:paraId="1E0B01C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6B65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D8FB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EC86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AF35A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6BF0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48C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075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35B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B8E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0D5F380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F3DC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1CE04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9375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BB2F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D320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4116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696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329E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FB8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260FC3E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4B51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4F432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94 (1.57-2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91A2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C101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1.01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34E9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4B0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2 (1.17-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F522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C58F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98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BDF3B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67</w:t>
            </w:r>
          </w:p>
        </w:tc>
      </w:tr>
      <w:tr w:rsidR="00110D0E" w:rsidRPr="008A7134" w14:paraId="75AE57D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C781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Dental Vis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738FC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1EB5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E79F8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9E142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635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BE1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D032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DA3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4C05608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56C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Less than 6 month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9E66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8327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5CD0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7B421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6122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5CE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FD1A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BA8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0D0E" w:rsidRPr="008A7134" w14:paraId="4335CAC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4D737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-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106F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4 (0.45-2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DF9E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083B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 (0.86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A031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234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37-2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5527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8466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6 (0.87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5FE9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89</w:t>
            </w:r>
          </w:p>
        </w:tc>
      </w:tr>
      <w:tr w:rsidR="00110D0E" w:rsidRPr="008A7134" w14:paraId="0301561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0931B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lastRenderedPageBreak/>
              <w:t>More than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81460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7 (0.57-2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8F1A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8BC5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 (0.90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D9ADD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DA8B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8 (0.54-2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BA33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F6B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0 (0.92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BA40C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87</w:t>
            </w:r>
          </w:p>
        </w:tc>
      </w:tr>
      <w:tr w:rsidR="00110D0E" w:rsidRPr="008A7134" w14:paraId="1A9CC1B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FD82A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vis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4A51E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5 (0.92-2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42EB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71519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0.95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1574C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B1B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7 (0.73-2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6850" w14:textId="77777777" w:rsidR="00110D0E" w:rsidRPr="008A7134" w:rsidRDefault="00110D0E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8CC5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 (0.92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F34E3" w14:textId="77777777" w:rsidR="00110D0E" w:rsidRPr="008A7134" w:rsidRDefault="00110D0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92</w:t>
            </w:r>
          </w:p>
        </w:tc>
      </w:tr>
    </w:tbl>
    <w:p w14:paraId="0ABFFD0C" w14:textId="77777777" w:rsidR="00110D0E" w:rsidRDefault="00110D0E" w:rsidP="00110D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5B62FF" w14:textId="3AFF1EF5" w:rsidR="00110D0E" w:rsidRDefault="00110D0E" w:rsidP="00110D0E">
      <w:pPr>
        <w:rPr>
          <w:rFonts w:ascii="Times New Roman" w:hAnsi="Times New Roman" w:cs="Times New Roman"/>
          <w:b/>
          <w:bCs/>
          <w:sz w:val="24"/>
          <w:szCs w:val="24"/>
        </w:rPr>
        <w:sectPr w:rsidR="00110D0E" w:rsidSect="00110D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 Rati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</w:p>
    <w:p w14:paraId="01B5578B" w14:textId="77777777" w:rsidR="00BD2E77" w:rsidRDefault="00BD2E77"/>
    <w:sectPr w:rsidR="00BD2E77" w:rsidSect="00110D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D0E"/>
    <w:rsid w:val="00110D0E"/>
    <w:rsid w:val="00120C19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79858"/>
  <w15:chartTrackingRefBased/>
  <w15:docId w15:val="{6D5EE7D2-CCA6-4397-B7F0-9F95C90E7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D0E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D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D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D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D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D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D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D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D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D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D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D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D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D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D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D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D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D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D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D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D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D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5:36:00Z</dcterms:created>
  <dcterms:modified xsi:type="dcterms:W3CDTF">2024-07-05T15:36:00Z</dcterms:modified>
</cp:coreProperties>
</file>